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43425" w14:textId="26497DB4" w:rsidR="00AE09DB" w:rsidRPr="00090660" w:rsidRDefault="0007286E" w:rsidP="00AE09DB">
      <w:pPr>
        <w:ind w:hanging="63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</w:t>
      </w:r>
      <w:r w:rsidR="00C0589A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E09DB" w:rsidRPr="00090660">
        <w:rPr>
          <w:rFonts w:ascii="Times New Roman" w:eastAsia="Times New Roman" w:hAnsi="Times New Roman" w:cs="Times New Roman"/>
          <w:sz w:val="24"/>
          <w:szCs w:val="24"/>
        </w:rPr>
        <w:t xml:space="preserve">Total number of withholds and recalls of medicines according to pharmaceutical dosage </w:t>
      </w:r>
      <w:proofErr w:type="gramStart"/>
      <w:r w:rsidR="00AE09DB" w:rsidRPr="00090660">
        <w:rPr>
          <w:rFonts w:ascii="Times New Roman" w:eastAsia="Times New Roman" w:hAnsi="Times New Roman" w:cs="Times New Roman"/>
          <w:sz w:val="24"/>
          <w:szCs w:val="24"/>
        </w:rPr>
        <w:t>forms</w:t>
      </w:r>
      <w:proofErr w:type="gramEnd"/>
    </w:p>
    <w:tbl>
      <w:tblPr>
        <w:tblW w:w="8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5"/>
        <w:gridCol w:w="3234"/>
        <w:gridCol w:w="2235"/>
      </w:tblGrid>
      <w:tr w:rsidR="00AE09DB" w14:paraId="78A5BC95" w14:textId="77777777" w:rsidTr="00390098">
        <w:trPr>
          <w:trHeight w:val="594"/>
        </w:trPr>
        <w:tc>
          <w:tcPr>
            <w:tcW w:w="2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21387F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eading=h.lnxbz9" w:colFirst="0" w:colLast="0"/>
            <w:bookmarkEnd w:id="0"/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813DCB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s of dosage forms</w:t>
            </w:r>
          </w:p>
        </w:tc>
        <w:tc>
          <w:tcPr>
            <w:tcW w:w="2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C96E5" w14:textId="77777777" w:rsidR="00AE09DB" w:rsidRPr="00090660" w:rsidRDefault="00AE09DB" w:rsidP="00390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number (%)</w:t>
            </w:r>
          </w:p>
        </w:tc>
      </w:tr>
      <w:tr w:rsidR="00AE09DB" w14:paraId="5BD7836D" w14:textId="77777777" w:rsidTr="00390098">
        <w:trPr>
          <w:trHeight w:val="275"/>
        </w:trPr>
        <w:tc>
          <w:tcPr>
            <w:tcW w:w="28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40A7D4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preparations</w:t>
            </w:r>
          </w:p>
        </w:tc>
        <w:tc>
          <w:tcPr>
            <w:tcW w:w="32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07321B2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ts</w:t>
            </w:r>
          </w:p>
        </w:tc>
        <w:tc>
          <w:tcPr>
            <w:tcW w:w="22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BE06D8D" w14:textId="77777777" w:rsidR="00AE09DB" w:rsidRPr="00090660" w:rsidRDefault="00AE09DB" w:rsidP="00390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34.2)</w:t>
            </w:r>
          </w:p>
        </w:tc>
      </w:tr>
      <w:tr w:rsidR="00AE09DB" w14:paraId="226EBBB7" w14:textId="77777777" w:rsidTr="005F42E5">
        <w:trPr>
          <w:trHeight w:val="29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75D9D831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7C9B6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sul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12F8" w14:textId="77777777" w:rsidR="00AE09DB" w:rsidRPr="00090660" w:rsidRDefault="00AE09DB" w:rsidP="00390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9.8)</w:t>
            </w:r>
          </w:p>
        </w:tc>
      </w:tr>
      <w:tr w:rsidR="00AE09DB" w14:paraId="2D8BFEAF" w14:textId="77777777" w:rsidTr="005F42E5">
        <w:trPr>
          <w:trHeight w:val="296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42CA2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D0EB77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solution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E5F8F0" w14:textId="77777777" w:rsidR="00AE09DB" w:rsidRPr="00090660" w:rsidRDefault="00AE09DB" w:rsidP="00390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 (5.6)</w:t>
            </w:r>
          </w:p>
        </w:tc>
      </w:tr>
      <w:tr w:rsidR="00AE09DB" w14:paraId="62483FCB" w14:textId="77777777" w:rsidTr="005F42E5">
        <w:trPr>
          <w:trHeight w:val="275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63DD6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eral preparations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6F38C5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E1CB7D" w14:textId="77777777" w:rsidR="00AE09DB" w:rsidRPr="00090660" w:rsidRDefault="00AE09DB" w:rsidP="00390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4.0)</w:t>
            </w:r>
          </w:p>
        </w:tc>
      </w:tr>
      <w:tr w:rsidR="00AE09DB" w14:paraId="0DC12B37" w14:textId="77777777" w:rsidTr="005F42E5">
        <w:trPr>
          <w:trHeight w:val="296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4303B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 preparations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7B06F8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thalmic solution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C7597F" w14:textId="77777777" w:rsidR="00AE09DB" w:rsidRPr="00090660" w:rsidRDefault="00AE09DB" w:rsidP="00390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1.4)</w:t>
            </w:r>
          </w:p>
        </w:tc>
      </w:tr>
      <w:tr w:rsidR="00AE09DB" w14:paraId="53CCB1DE" w14:textId="77777777" w:rsidTr="005F42E5">
        <w:trPr>
          <w:trHeight w:val="27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46A39ACC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65855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 drop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76EA7" w14:textId="77777777" w:rsidR="00AE09DB" w:rsidRPr="00090660" w:rsidRDefault="00AE09DB" w:rsidP="00390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 (0.7)</w:t>
            </w:r>
          </w:p>
        </w:tc>
      </w:tr>
      <w:tr w:rsidR="00AE09DB" w14:paraId="38048F6A" w14:textId="77777777" w:rsidTr="005F42E5">
        <w:trPr>
          <w:trHeight w:val="296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06A23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84AE69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ical preparations</w:t>
            </w:r>
          </w:p>
          <w:p w14:paraId="1923C8FD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ulizer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E25965" w14:textId="77777777" w:rsidR="00AE09DB" w:rsidRPr="00090660" w:rsidRDefault="00AE09DB" w:rsidP="00390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 (3.5)</w:t>
            </w:r>
          </w:p>
          <w:p w14:paraId="628C361B" w14:textId="77777777" w:rsidR="00AE09DB" w:rsidRPr="00090660" w:rsidRDefault="00AE09DB" w:rsidP="00390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 (0.7)</w:t>
            </w:r>
          </w:p>
        </w:tc>
      </w:tr>
      <w:tr w:rsidR="00AE09DB" w14:paraId="155FA828" w14:textId="77777777" w:rsidTr="005F42E5">
        <w:trPr>
          <w:trHeight w:val="555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1FE94AD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E9A690B" w14:textId="77777777" w:rsidR="00AE09DB" w:rsidRPr="00090660" w:rsidRDefault="00AE09DB" w:rsidP="003900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BCADAD" w14:textId="77777777" w:rsidR="00AE09DB" w:rsidRPr="00090660" w:rsidRDefault="00AE09DB" w:rsidP="0039009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06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100.0)</w:t>
            </w:r>
          </w:p>
        </w:tc>
      </w:tr>
    </w:tbl>
    <w:p w14:paraId="0DABFD51" w14:textId="77777777" w:rsidR="00C810C6" w:rsidRDefault="00C810C6"/>
    <w:sectPr w:rsidR="00C81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63877"/>
    <w:multiLevelType w:val="multilevel"/>
    <w:tmpl w:val="C5DC2926"/>
    <w:lvl w:ilvl="0">
      <w:start w:val="143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97957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F3"/>
    <w:rsid w:val="0007286E"/>
    <w:rsid w:val="00211CF3"/>
    <w:rsid w:val="005F42E5"/>
    <w:rsid w:val="00AE09DB"/>
    <w:rsid w:val="00C0589A"/>
    <w:rsid w:val="00C8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1C38A"/>
  <w15:chartTrackingRefBased/>
  <w15:docId w15:val="{9ADEB498-9B94-4D5F-A426-D9F85328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9DB"/>
    <w:pPr>
      <w:spacing w:after="200" w:line="276" w:lineRule="auto"/>
    </w:pPr>
    <w:rPr>
      <w:rFonts w:ascii="Calibri" w:eastAsia="Calibri" w:hAnsi="Calibri" w:cs="Calibri"/>
      <w:kern w:val="0"/>
      <w:lang w:val="en-GB" w:bidi="ta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7</Characters>
  <Application>Microsoft Office Word</Application>
  <DocSecurity>0</DocSecurity>
  <Lines>25</Lines>
  <Paragraphs>1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li Herath</dc:creator>
  <cp:keywords/>
  <dc:description/>
  <cp:lastModifiedBy>Janani Sharma</cp:lastModifiedBy>
  <cp:revision>2</cp:revision>
  <dcterms:created xsi:type="dcterms:W3CDTF">2023-09-09T11:26:00Z</dcterms:created>
  <dcterms:modified xsi:type="dcterms:W3CDTF">2023-09-09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d7cd51d08cedbf72a0e7978d0d6ebd3cf59a91114f6258e13992cb4adae21e</vt:lpwstr>
  </property>
</Properties>
</file>